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580CB" w14:textId="77777777" w:rsidR="00EB5780" w:rsidRPr="002644FD" w:rsidRDefault="00EB5780" w:rsidP="00EB5780">
      <w:pPr>
        <w:rPr>
          <w:rFonts w:ascii="Times" w:eastAsia="Times New Roman" w:hAnsi="Times" w:cs="Calibri"/>
          <w:b/>
          <w:bCs/>
          <w:color w:val="000000"/>
          <w:lang w:eastAsia="en-GB"/>
        </w:rPr>
      </w:pPr>
      <w:r w:rsidRPr="002644FD">
        <w:rPr>
          <w:rFonts w:ascii="Times" w:eastAsia="Times New Roman" w:hAnsi="Times" w:cs="Calibri"/>
          <w:b/>
          <w:bCs/>
          <w:color w:val="000000"/>
          <w:lang w:eastAsia="en-GB"/>
        </w:rPr>
        <w:t>Supplementary Table S</w:t>
      </w:r>
      <w:r>
        <w:rPr>
          <w:rFonts w:ascii="Times" w:eastAsia="Times New Roman" w:hAnsi="Times" w:cs="Calibri"/>
          <w:b/>
          <w:bCs/>
          <w:color w:val="000000"/>
          <w:lang w:val="en-US" w:eastAsia="en-GB"/>
        </w:rPr>
        <w:t>3</w:t>
      </w:r>
      <w:r w:rsidRPr="002644FD">
        <w:rPr>
          <w:rFonts w:ascii="Times" w:eastAsia="Times New Roman" w:hAnsi="Times" w:cs="Calibri"/>
          <w:b/>
          <w:bCs/>
          <w:color w:val="000000"/>
          <w:lang w:eastAsia="en-GB"/>
        </w:rPr>
        <w:t>. Alignment of antigenic residues of VP4 protein between the P[8] component of Rotarix and VP4 component of Malawian G3 strains</w:t>
      </w:r>
      <w:r w:rsidRPr="002644FD">
        <w:rPr>
          <w:rFonts w:ascii="Times" w:eastAsia="Times New Roman" w:hAnsi="Times" w:cs="Calibri"/>
          <w:color w:val="000000"/>
          <w:lang w:eastAsia="en-GB"/>
        </w:rPr>
        <w:t>. Antigenic residues are divided into four antigenic epitopes for VP8* (8-1, 8-2, 8-3 and 8-4) and five antigenic epitopes for VP5* (5-1, 5-2, 5-3, 5-4, and 5-5). Amino acid changes that have been shown to escape neutralisation with monoclonal antibodies are indicated with a black dot</w:t>
      </w:r>
    </w:p>
    <w:tbl>
      <w:tblPr>
        <w:tblpPr w:leftFromText="180" w:rightFromText="180" w:vertAnchor="page" w:horzAnchor="margin" w:tblpXSpec="center" w:tblpY="2161"/>
        <w:tblW w:w="26482" w:type="dxa"/>
        <w:tblLook w:val="04A0" w:firstRow="1" w:lastRow="0" w:firstColumn="1" w:lastColumn="0" w:noHBand="0" w:noVBand="1"/>
      </w:tblPr>
      <w:tblGrid>
        <w:gridCol w:w="1864"/>
        <w:gridCol w:w="1152"/>
        <w:gridCol w:w="988"/>
        <w:gridCol w:w="557"/>
        <w:gridCol w:w="557"/>
        <w:gridCol w:w="557"/>
        <w:gridCol w:w="557"/>
        <w:gridCol w:w="557"/>
        <w:gridCol w:w="558"/>
        <w:gridCol w:w="558"/>
        <w:gridCol w:w="558"/>
        <w:gridCol w:w="558"/>
        <w:gridCol w:w="558"/>
        <w:gridCol w:w="558"/>
        <w:gridCol w:w="273"/>
        <w:gridCol w:w="558"/>
        <w:gridCol w:w="558"/>
        <w:gridCol w:w="273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273"/>
        <w:gridCol w:w="444"/>
        <w:gridCol w:w="444"/>
        <w:gridCol w:w="444"/>
        <w:gridCol w:w="268"/>
        <w:gridCol w:w="558"/>
        <w:gridCol w:w="558"/>
        <w:gridCol w:w="558"/>
        <w:gridCol w:w="558"/>
        <w:gridCol w:w="558"/>
        <w:gridCol w:w="558"/>
        <w:gridCol w:w="558"/>
        <w:gridCol w:w="558"/>
        <w:gridCol w:w="273"/>
        <w:gridCol w:w="558"/>
        <w:gridCol w:w="273"/>
        <w:gridCol w:w="558"/>
        <w:gridCol w:w="273"/>
        <w:gridCol w:w="558"/>
        <w:gridCol w:w="273"/>
        <w:gridCol w:w="558"/>
      </w:tblGrid>
      <w:tr w:rsidR="00EB5780" w:rsidRPr="00AC41CA" w14:paraId="3A5DADC7" w14:textId="77777777" w:rsidTr="00EB5780">
        <w:trPr>
          <w:trHeight w:val="340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00E78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7C66B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3D2E3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3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040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*-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C89B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5952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*-2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12BB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3D9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*-3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AEE7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BBD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*-4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24D6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F7A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5*-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168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617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5*-2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C6C0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BD3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5*-3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49D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7D6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5*-4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85C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12B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5*-5</w:t>
            </w:r>
          </w:p>
        </w:tc>
      </w:tr>
      <w:tr w:rsidR="00EB5780" w:rsidRPr="00AC41CA" w14:paraId="6E836230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08715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AF7A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BEFBA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8A8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8D0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F92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0C7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911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D5C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220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78D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F9A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F0F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C18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F513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8BE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167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E538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827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CEE8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D9A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A3C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F2A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664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9C0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F5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FAB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9D51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0DE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632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DD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6F9C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980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1A2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486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33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534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C24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3F8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314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47B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DF9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9E5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08D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9B9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D3A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AC0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F2B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</w:tr>
      <w:tr w:rsidR="00EB5780" w:rsidRPr="00AC41CA" w14:paraId="6CFCF823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ACF3D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rain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D1E1E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Genotyp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93F42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ineage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C96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3D9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2E9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DF7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FA8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D12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2A34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BA0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733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C25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A1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C5B4E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98A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05E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24F9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303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539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CF1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ECF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955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4EF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C0A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C01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503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B669" w14:textId="77777777" w:rsidR="00EB5780" w:rsidRPr="00AC41CA" w:rsidRDefault="00EB5780" w:rsidP="00EB5780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9ED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00B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449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4658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656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F1A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1B04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538D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52C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028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95A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8EA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364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FFF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112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D30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362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D0E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4FF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4C8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306</w:t>
            </w:r>
          </w:p>
        </w:tc>
      </w:tr>
      <w:tr w:rsidR="00EB5780" w:rsidRPr="00AC41CA" w14:paraId="09E529CF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3FC844C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ROTARI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0103A66B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041410B8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10D21F0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67FC95F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6011A6B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2036585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5FE78D2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511E9D3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1E82C3A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199830F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E9A302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C36B84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5A49B50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bottom"/>
            <w:hideMark/>
          </w:tcPr>
          <w:p w14:paraId="58B35B0F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3B9362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235F38A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bottom"/>
            <w:hideMark/>
          </w:tcPr>
          <w:p w14:paraId="170C56D3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4F6BAA6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076064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ADB436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48B5CB6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01498B3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D6F3B9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2F4DCB9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5687A2F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2C82B7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bottom"/>
            <w:hideMark/>
          </w:tcPr>
          <w:p w14:paraId="2DC8079E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6DD914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3BE55C9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691E3F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F3BB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56FE2F9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70757C5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62FFB6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59CDA57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151C5C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791C832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55E0940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239B01F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CA6660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6A3D39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35F9D7B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CD4A13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1439240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F28F09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10A2EA5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5503B28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EB5780" w:rsidRPr="00AC41CA" w14:paraId="6E104246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819D3A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G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279884D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  <w:hideMark/>
          </w:tcPr>
          <w:p w14:paraId="0B6E975E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96C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AEB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850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086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E38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A8E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C2D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B36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4A5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AFD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9D5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19D0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AC2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E84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9D2E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72A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89B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1BA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BE4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266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D06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F13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614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38B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74AC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71A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312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111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53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563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32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2EB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0F4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0CD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3DF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015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CFD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EF8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03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F31E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020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917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9B0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D839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952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007DC186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CB7C6E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G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714B53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  <w:hideMark/>
          </w:tcPr>
          <w:p w14:paraId="2A636DF2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A42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8BE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BD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4B0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E51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C75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BF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1D4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84D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A68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F17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4D9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CBD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670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428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C7E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E67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5A7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7A8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EF2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4C7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310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29F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DB8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87D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1D5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5AB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07D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8B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AE9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FF2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2D1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0A6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B21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FD6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C78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DE0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AB30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9A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C8F6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322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E731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BF7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7ADA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3B8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5B92671E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375D63E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B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A8FAF2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  <w:hideMark/>
          </w:tcPr>
          <w:p w14:paraId="0FAFBCA8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28F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2EF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081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F09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689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38A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2F1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BF0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974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0FD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7E2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FC4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A23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D63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E07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D89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353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F59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B36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A70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6FE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481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27B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97E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5FC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B18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55D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47B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0D5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C93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5FA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829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2E6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106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74F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064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017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23D3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8B6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6A94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0CF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497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CC4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B3B5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D66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243C6483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8AE16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E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CF6481E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  <w:hideMark/>
          </w:tcPr>
          <w:p w14:paraId="6F3991F8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C69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4D1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75E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F30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CC3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A20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0CA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578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A41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F73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4E3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DEF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5FA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67A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82E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E35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F57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C76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25C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BE7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F65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1AB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8D0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A44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1ED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54D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303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CC4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EC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4AD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4C0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B56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433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F55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B19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18F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D0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58D0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1E1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1C06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1E4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C903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629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37E0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266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060CA301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E8AB50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CHX11U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800FEF7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  <w:hideMark/>
          </w:tcPr>
          <w:p w14:paraId="094240F2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370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69A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CCE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DF8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8E7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5E0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F03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33F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7D5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C22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31D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2A3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738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929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FD4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824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B0B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F95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E2B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0A4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562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D74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B91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F88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18B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6E9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5FB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657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2F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2C8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E08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B99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971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15A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D9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72B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C02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A72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467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7D46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F0C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CD47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7D1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FE86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7E9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3B9CDE25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D614A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CHX11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8E3732F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8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  <w:hideMark/>
          </w:tcPr>
          <w:p w14:paraId="18C6991C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822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770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C44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A51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5B1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8B5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F20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C31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8E6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47A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9E4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DC8E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5DB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36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3656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08B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289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353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A12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DEF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81B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26B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52B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D3B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F9A2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AA4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6DC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85C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855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81D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FF6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C90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6E6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5E1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299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572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501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2F2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72F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D24F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797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36F0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F3C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CE6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B06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73C1F20E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C0307EA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E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B5340A5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4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bottom"/>
            <w:hideMark/>
          </w:tcPr>
          <w:p w14:paraId="73E3F353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V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9AE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A0F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63B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453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3D0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EF0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523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AE8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25A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F23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5E6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0610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E13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0A7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D715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D97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C4E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E85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546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DF7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D55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578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740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8A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D00A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E90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A47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CED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83C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F39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B07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791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E8C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057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902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E25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EF1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4A2B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4FD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EE33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BB6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59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3B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E033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A28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207C1525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270066F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B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EB3BA33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4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bottom"/>
            <w:hideMark/>
          </w:tcPr>
          <w:p w14:paraId="5FFB0354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V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8E5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D3B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7A2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1B3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AA4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7D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1AC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49F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645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499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A8E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8BD6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969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1DD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D9C6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5EE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CEC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D89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28B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C50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5B6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666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F53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C0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9B2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352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216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B55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DC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782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42B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2CF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030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D9F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ED8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96E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137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9580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ED4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62D8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D20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07BD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B52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D01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BE8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4FDDA2D0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343F1D3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9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0A10D22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4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bottom"/>
            <w:hideMark/>
          </w:tcPr>
          <w:p w14:paraId="6D81B740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13A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BBD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2C1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A50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D18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404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5AF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0BD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491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E4B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54F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9483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A1B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FDD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9ED7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7ED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CA9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CDD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1DD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F3E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0E3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9AD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06C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67A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607B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470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DD4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428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709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433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DC3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032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822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DDB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8CE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58D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5C6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C061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0B1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DE7C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408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3009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8B5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E19B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84D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00FD8CD0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4BBF1B0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2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933A48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4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bottom"/>
            <w:hideMark/>
          </w:tcPr>
          <w:p w14:paraId="0D3BED12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821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68D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308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AEF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1B1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32D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760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667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3D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C95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481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EC3D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0A5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63E9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3AF1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DD0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1CC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FA9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807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3AF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7C8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2C3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825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123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437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C9C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E06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056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BB9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F13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735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B35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001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7D9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F06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E59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098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353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AA3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7AF4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8E83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40F4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2CC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45A9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D7D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B5780" w:rsidRPr="00AC41CA" w14:paraId="0CA560D6" w14:textId="77777777" w:rsidTr="00EB5780">
        <w:trPr>
          <w:trHeight w:val="340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A0FB25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n-GB"/>
              </w:rPr>
              <w:t>BTY2C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739CF4E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P[6]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bottom"/>
            <w:hideMark/>
          </w:tcPr>
          <w:p w14:paraId="2FD2D9E9" w14:textId="77777777" w:rsidR="00EB5780" w:rsidRPr="00AC41CA" w:rsidRDefault="00EB5780" w:rsidP="00EB5780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E977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55F36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2702F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6A58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C9F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60E5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0813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8CBA7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AED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556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68F8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D22B6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4C7A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7AC2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51B9B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0DA4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3C9B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F249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C637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A52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899FC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83ED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F07A1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4A9A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DDA78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2DCC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D689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1FA3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EC66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ED0A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7A17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90874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5F78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6928B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0D2C8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3F42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EC9E0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37CCE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7A9E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EC0B0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306BD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66297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12435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A6C7B8" w14:textId="77777777" w:rsidR="00EB5780" w:rsidRPr="00AC41CA" w:rsidRDefault="00EB5780" w:rsidP="00EB578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95BE" w14:textId="77777777" w:rsidR="00EB5780" w:rsidRPr="00AC41CA" w:rsidRDefault="00EB5780" w:rsidP="00EB5780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AC41CA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</w:tbl>
    <w:p w14:paraId="0B254B1A" w14:textId="195F0501" w:rsidR="00856213" w:rsidRDefault="00856213"/>
    <w:p w14:paraId="6D4FC716" w14:textId="77777777" w:rsidR="00EB5780" w:rsidRDefault="00EB5780"/>
    <w:sectPr w:rsidR="00EB5780" w:rsidSect="00EB5780">
      <w:pgSz w:w="27360" w:h="187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80"/>
    <w:rsid w:val="00023B02"/>
    <w:rsid w:val="00037550"/>
    <w:rsid w:val="00055252"/>
    <w:rsid w:val="00076F94"/>
    <w:rsid w:val="00097E58"/>
    <w:rsid w:val="000A07A5"/>
    <w:rsid w:val="000A574C"/>
    <w:rsid w:val="000C08CA"/>
    <w:rsid w:val="000C1716"/>
    <w:rsid w:val="000E45A4"/>
    <w:rsid w:val="0015121B"/>
    <w:rsid w:val="00157752"/>
    <w:rsid w:val="00192ACA"/>
    <w:rsid w:val="001A255A"/>
    <w:rsid w:val="001B7B05"/>
    <w:rsid w:val="00222B66"/>
    <w:rsid w:val="00256DF1"/>
    <w:rsid w:val="002D5790"/>
    <w:rsid w:val="002F72CD"/>
    <w:rsid w:val="00351270"/>
    <w:rsid w:val="00381E46"/>
    <w:rsid w:val="003A3BD1"/>
    <w:rsid w:val="00500D0F"/>
    <w:rsid w:val="00502B69"/>
    <w:rsid w:val="00515A36"/>
    <w:rsid w:val="005549DD"/>
    <w:rsid w:val="00587B8E"/>
    <w:rsid w:val="00592EF4"/>
    <w:rsid w:val="0059345C"/>
    <w:rsid w:val="006106F2"/>
    <w:rsid w:val="00610DB8"/>
    <w:rsid w:val="00613120"/>
    <w:rsid w:val="00621C9C"/>
    <w:rsid w:val="00680558"/>
    <w:rsid w:val="006B0C08"/>
    <w:rsid w:val="006E2A97"/>
    <w:rsid w:val="00714C6C"/>
    <w:rsid w:val="00760C50"/>
    <w:rsid w:val="007670E1"/>
    <w:rsid w:val="007A1FF6"/>
    <w:rsid w:val="007A3422"/>
    <w:rsid w:val="007B1A90"/>
    <w:rsid w:val="007C6B27"/>
    <w:rsid w:val="007C733E"/>
    <w:rsid w:val="007D254C"/>
    <w:rsid w:val="007D42C4"/>
    <w:rsid w:val="007F45A0"/>
    <w:rsid w:val="007F7940"/>
    <w:rsid w:val="00801ABD"/>
    <w:rsid w:val="008158B9"/>
    <w:rsid w:val="00823C98"/>
    <w:rsid w:val="0082540D"/>
    <w:rsid w:val="008271CB"/>
    <w:rsid w:val="00856213"/>
    <w:rsid w:val="00893C7D"/>
    <w:rsid w:val="008B7078"/>
    <w:rsid w:val="008B708A"/>
    <w:rsid w:val="008D5F4F"/>
    <w:rsid w:val="009154AD"/>
    <w:rsid w:val="009631DC"/>
    <w:rsid w:val="00971D5D"/>
    <w:rsid w:val="00A226FC"/>
    <w:rsid w:val="00A274E8"/>
    <w:rsid w:val="00A518D3"/>
    <w:rsid w:val="00A90697"/>
    <w:rsid w:val="00AD0AB0"/>
    <w:rsid w:val="00B31B18"/>
    <w:rsid w:val="00B3349B"/>
    <w:rsid w:val="00B77C90"/>
    <w:rsid w:val="00B97576"/>
    <w:rsid w:val="00BE2CFC"/>
    <w:rsid w:val="00C215F7"/>
    <w:rsid w:val="00C313EF"/>
    <w:rsid w:val="00C35C1C"/>
    <w:rsid w:val="00C63C6D"/>
    <w:rsid w:val="00C66075"/>
    <w:rsid w:val="00C73E5C"/>
    <w:rsid w:val="00CC5786"/>
    <w:rsid w:val="00CF420F"/>
    <w:rsid w:val="00D42759"/>
    <w:rsid w:val="00D434DE"/>
    <w:rsid w:val="00D705A5"/>
    <w:rsid w:val="00DF3D1B"/>
    <w:rsid w:val="00E35AB2"/>
    <w:rsid w:val="00E72CF3"/>
    <w:rsid w:val="00E91E6A"/>
    <w:rsid w:val="00E93F17"/>
    <w:rsid w:val="00EB5780"/>
    <w:rsid w:val="00F03055"/>
    <w:rsid w:val="00F428DD"/>
    <w:rsid w:val="00F43AA4"/>
    <w:rsid w:val="00F446A4"/>
    <w:rsid w:val="00F44F10"/>
    <w:rsid w:val="00FE2790"/>
    <w:rsid w:val="00FE5330"/>
    <w:rsid w:val="00FF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4F25A"/>
  <w15:chartTrackingRefBased/>
  <w15:docId w15:val="{5C09881C-73B5-9941-8231-E7C93970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 Mhango</dc:creator>
  <cp:keywords/>
  <dc:description/>
  <cp:lastModifiedBy>Chimwemwe Mhango</cp:lastModifiedBy>
  <cp:revision>1</cp:revision>
  <dcterms:created xsi:type="dcterms:W3CDTF">2022-10-04T07:29:00Z</dcterms:created>
  <dcterms:modified xsi:type="dcterms:W3CDTF">2022-10-04T07:30:00Z</dcterms:modified>
</cp:coreProperties>
</file>